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ＭＳ Ｐゴシック" w:cs="Arial"/>
          <w:color w:val="000000"/>
          <w:sz w:val="20"/>
        </w:rPr>
      </w:pPr>
      <w:r>
        <w:rPr>
          <w:rFonts w:eastAsia="ＭＳ Ｐゴシック" w:cs="Arial" w:ascii="Arial" w:hAnsi="Arial"/>
          <w:color w:val="000000"/>
          <w:sz w:val="20"/>
        </w:rPr>
        <w:t>Table S1. Clinical background of HCC in detail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850"/>
        <w:gridCol w:w="567"/>
        <w:gridCol w:w="851"/>
        <w:gridCol w:w="709"/>
        <w:gridCol w:w="992"/>
        <w:gridCol w:w="992"/>
        <w:gridCol w:w="851"/>
        <w:gridCol w:w="7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ode No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histological differenti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HBs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anti-</w:t>
            </w:r>
          </w:p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HC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tumor size (m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 xml:space="preserve">surround histology </w:t>
            </w:r>
          </w:p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f H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AF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IVKA-I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8 x 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2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0.0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1 x 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0.5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2 x 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&lt;0.0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5 x 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0.2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Arial" w:ascii="Arial" w:hAnsi="Arial"/>
                <w:sz w:val="16"/>
              </w:rPr>
              <w:t>14</w:t>
            </w:r>
            <w:r>
              <w:rPr>
                <w:rFonts w:ascii="Arial" w:hAnsi="Arial" w:cs="Arial" w:eastAsia="Osaka"/>
                <w:sz w:val="16"/>
              </w:rPr>
              <w:t>ｘ</w:t>
            </w:r>
            <w:r>
              <w:rPr>
                <w:rFonts w:eastAsia="ＭＳ Ｐゴシック" w:cs="Arial" w:ascii="Arial" w:hAnsi="Arial"/>
                <w:sz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&lt;0.0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 x 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5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8x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29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8x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8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1x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0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1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1x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8x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Arial" w:ascii="Arial" w:hAnsi="Arial"/>
                <w:sz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x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1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2x 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0 x 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8 x 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8 x 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2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3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0 x 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9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9x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2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00x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26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000&lt;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8 x 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94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4 x 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7 x 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 x 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3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6 x 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7 x 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4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00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5 x 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8 x 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 x 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 x 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7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 x 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 x 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0×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7×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8×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0×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3×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 x 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×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 x 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7×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85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2×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0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80×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1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5×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1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0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4×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4×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7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0×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5×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90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4×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9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6×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×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1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0×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0×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7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×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3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5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2×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5×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811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3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0×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8×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2×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7×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0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9×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15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8×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5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0×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Arial" w:ascii="Arial" w:hAnsi="Arial"/>
                <w:sz w:val="16"/>
              </w:rPr>
              <w:t>3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8×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0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2×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4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Osaka" w:cs="Arial"/>
                <w:sz w:val="16"/>
              </w:rPr>
            </w:pPr>
            <w:r>
              <w:rPr>
                <w:rFonts w:ascii="Arial" w:hAnsi="Arial" w:cs="Arial" w:eastAsia="Osaka"/>
                <w:sz w:val="16"/>
              </w:rPr>
              <w:t>Ｍ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9×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Osaka" w:cs="Arial"/>
                <w:sz w:val="16"/>
              </w:rPr>
            </w:pPr>
            <w:r>
              <w:rPr>
                <w:rFonts w:ascii="Arial" w:hAnsi="Arial" w:cs="Arial" w:eastAsia="Osaka"/>
                <w:sz w:val="16"/>
              </w:rPr>
              <w:t>Ｆ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8×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Osaka" w:cs="Arial"/>
                <w:sz w:val="16"/>
              </w:rPr>
            </w:pPr>
            <w:r>
              <w:rPr>
                <w:rFonts w:ascii="Arial" w:hAnsi="Arial" w:cs="Arial" w:eastAsia="Osaka"/>
                <w:sz w:val="16"/>
              </w:rPr>
              <w:t>Ｍ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4×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Osaka" w:cs="Arial"/>
                <w:sz w:val="16"/>
              </w:rPr>
            </w:pPr>
            <w:r>
              <w:rPr>
                <w:rFonts w:ascii="Arial" w:hAnsi="Arial" w:cs="Arial" w:eastAsia="Osaka"/>
                <w:sz w:val="16"/>
              </w:rPr>
              <w:t>Ｍ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0×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0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17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Osaka" w:cs="Arial"/>
                <w:sz w:val="16"/>
              </w:rPr>
            </w:pPr>
            <w:r>
              <w:rPr>
                <w:rFonts w:ascii="Arial" w:hAnsi="Arial" w:cs="Arial" w:eastAsia="Osaka"/>
                <w:sz w:val="16"/>
              </w:rPr>
              <w:t>Ｍ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5×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Osaka" w:cs="Arial"/>
                <w:sz w:val="16"/>
              </w:rPr>
            </w:pPr>
            <w:r>
              <w:rPr>
                <w:rFonts w:ascii="Arial" w:hAnsi="Arial" w:cs="Arial" w:eastAsia="Osaka"/>
                <w:sz w:val="16"/>
              </w:rPr>
              <w:t>Ｍ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×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86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Osaka" w:cs="Arial"/>
                <w:sz w:val="16"/>
              </w:rPr>
            </w:pPr>
            <w:r>
              <w:rPr>
                <w:rFonts w:ascii="Arial" w:hAnsi="Arial" w:cs="Arial" w:eastAsia="Osaka"/>
                <w:sz w:val="16"/>
              </w:rPr>
              <w:t>Ｍ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5×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700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64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Osaka" w:cs="Arial"/>
                <w:sz w:val="16"/>
              </w:rPr>
            </w:pPr>
            <w:r>
              <w:rPr>
                <w:rFonts w:ascii="Arial" w:hAnsi="Arial" w:cs="Arial" w:eastAsia="Osaka"/>
                <w:sz w:val="16"/>
              </w:rPr>
              <w:t>Ｆ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7×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Osaka" w:cs="Arial"/>
                <w:sz w:val="16"/>
              </w:rPr>
            </w:pPr>
            <w:r>
              <w:rPr>
                <w:rFonts w:ascii="Arial" w:hAnsi="Arial" w:cs="Arial" w:eastAsia="Osaka"/>
                <w:sz w:val="16"/>
              </w:rPr>
              <w:t>Ｍ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 xml:space="preserve">35×2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6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U-0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0x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5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U-0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80x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438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0.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U-0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2x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0.0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U-0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20x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U-0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0x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0.0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U-0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7x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0.0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K-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5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.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K-1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0.24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K-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K-1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K-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K-2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poor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7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0.09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K-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0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42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68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0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0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3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99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86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96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6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48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2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13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7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2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61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33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4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1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we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9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87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3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1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1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2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O-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oderate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6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6"/>
              </w:rPr>
            </w:pPr>
            <w:r>
              <w:rPr>
                <w:rFonts w:eastAsia="ＭＳ Ｐゴシック" w:cs="Arial" w:ascii="Arial" w:hAnsi="Arial"/>
                <w:sz w:val="16"/>
              </w:rPr>
              <w:t>560</w:t>
            </w:r>
          </w:p>
        </w:tc>
      </w:tr>
    </w:tbl>
    <w:p>
      <w:pPr>
        <w:pStyle w:val="Normal"/>
        <w:rPr>
          <w:rFonts w:ascii="Arial" w:hAnsi="Arial" w:eastAsia="ＭＳ Ｐゴシック" w:cs="Arial"/>
          <w:color w:val="000000"/>
          <w:sz w:val="20"/>
        </w:rPr>
      </w:pPr>
      <w:r>
        <w:rPr>
          <w:rFonts w:eastAsia="ＭＳ Ｐゴシック" w:cs="Arial" w:ascii="Arial" w:hAnsi="Arial"/>
          <w:color w:val="000000"/>
          <w:sz w:val="20"/>
        </w:rPr>
        <w:t>Abbreviation NI; no information, CH; chronic hepatitis, LC; liver cirrhosis, tumor size; major axis x minor axis</w:t>
      </w:r>
    </w:p>
    <w:p>
      <w:pPr>
        <w:pStyle w:val="Normal"/>
        <w:rPr>
          <w:rFonts w:ascii="Arial" w:hAnsi="Arial" w:eastAsia="ＭＳ Ｐゴシック" w:cs="Arial"/>
          <w:color w:val="000000"/>
          <w:sz w:val="20"/>
        </w:rPr>
      </w:pPr>
      <w:r>
        <w:rPr>
          <w:rFonts w:eastAsia="ＭＳ Ｐゴシック" w:cs="Arial" w:ascii="Arial" w:hAnsi="Arial"/>
          <w:color w:val="000000"/>
          <w:sz w:val="20"/>
        </w:rPr>
      </w:r>
      <w:r>
        <w:br w:type="page"/>
      </w:r>
    </w:p>
    <w:p>
      <w:pPr>
        <w:pStyle w:val="Normal"/>
        <w:rPr/>
      </w:pPr>
      <w:r>
        <w:rPr/>
        <w:t>Table S2. Information of the surgical treatment and prognosi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843"/>
        <w:gridCol w:w="1843"/>
        <w:gridCol w:w="1134"/>
        <w:gridCol w:w="1417"/>
        <w:gridCol w:w="1559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code No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date of oper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confirmed life-and-death d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survival period (da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date of recur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unrecurred period (day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7.5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2.1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8.5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6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5.4.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5.1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5.11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3.8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8.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5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4.2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6.3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7.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6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6.6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0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7.6.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47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7.10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1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7.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2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0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0.2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8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8.7.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5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1.1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92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9.4.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1.6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0.2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9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9.6.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9.4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6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1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30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9.4.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5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2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0.6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44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8.1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2.10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4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0.4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53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99.9.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1.1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1.8.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1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54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1.7.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7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5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3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96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2.9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8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8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2.9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1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9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5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6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5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55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2.1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7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8.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1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1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3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3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23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1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6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6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8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3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2.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12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1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6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5.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5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55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6.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1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1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6.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12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12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2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3.6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5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3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36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5.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6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4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3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8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6.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1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1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8.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1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6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0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10.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3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3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4.11.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8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00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1.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6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1.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12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42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1.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7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8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4.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8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5.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8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5.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2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7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5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8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7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76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9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7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73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10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6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9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4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54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10.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9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2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8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7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75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9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1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10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6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6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95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11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6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65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5.11.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6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2.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5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2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6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4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5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51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4.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4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12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96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7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5.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6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1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60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6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5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5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9.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3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10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40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1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1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4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6.12.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2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11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1.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9.3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3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41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1.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1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8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1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5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12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5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1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9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6.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0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5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6.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0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9.6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3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2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1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19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2.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9.2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3.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1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1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03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1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7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46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10.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9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6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4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11.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9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91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6.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9.5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6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3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7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7.7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10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N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3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08.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2010.5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20"/>
              </w:rPr>
            </w:pPr>
            <w:r>
              <w:rPr>
                <w:rFonts w:eastAsia="ＭＳ Ｐゴシック" w:cs="Arial" w:ascii="Arial" w:hAnsi="Arial"/>
                <w:sz w:val="20"/>
              </w:rPr>
              <w:t>782</w:t>
            </w:r>
          </w:p>
        </w:tc>
      </w:tr>
    </w:tbl>
    <w:p>
      <w:pPr>
        <w:pStyle w:val="Normal"/>
        <w:rPr/>
      </w:pPr>
      <w:r>
        <w:rPr>
          <w:rFonts w:eastAsia="ＭＳ Ｐゴシック" w:cs="Arial" w:ascii="Arial" w:hAnsi="Arial"/>
          <w:color w:val="000000"/>
          <w:sz w:val="20"/>
        </w:rPr>
        <w:t>Abbreviation NI; no information</w:t>
      </w:r>
      <w:r>
        <w:br w:type="page"/>
      </w:r>
    </w:p>
    <w:p>
      <w:pPr>
        <w:pStyle w:val="Normal"/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  <w:t>Table S3. Inserter sequence of the miR-18b binding sequence of the TNRC6B 3’-UTR for reporter vector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NRC6B-W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rFonts w:cs="Courier" w:ascii="Courier" w:hAnsi="Courier"/>
          <w:sz w:val="20"/>
          <w:szCs w:val="20"/>
        </w:rPr>
        <w:t>5’-CTAGTgcaggtataacttagcgaagacttttaagtatt</w:t>
      </w:r>
      <w:r>
        <w:rPr>
          <w:rFonts w:cs="Courier" w:ascii="Courier" w:hAnsi="Courier"/>
          <w:b/>
          <w:sz w:val="20"/>
          <w:szCs w:val="20"/>
        </w:rPr>
        <w:t>gcacctt</w:t>
      </w:r>
      <w:r>
        <w:rPr>
          <w:rFonts w:cs="Courier" w:ascii="Courier" w:hAnsi="Courier"/>
          <w:sz w:val="20"/>
          <w:szCs w:val="20"/>
        </w:rPr>
        <w:t>tttttgatttttgA-3’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NRC6B-WA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rFonts w:cs="Courier" w:ascii="Courier" w:hAnsi="Courier"/>
          <w:sz w:val="20"/>
          <w:szCs w:val="20"/>
        </w:rPr>
        <w:t>5’-AGCTTcaaaaatcaaaaa</w:t>
      </w:r>
      <w:r>
        <w:rPr>
          <w:rFonts w:cs="Courier" w:ascii="Courier" w:hAnsi="Courier"/>
          <w:b/>
          <w:sz w:val="20"/>
          <w:szCs w:val="20"/>
        </w:rPr>
        <w:t>aaggtgc</w:t>
      </w:r>
      <w:r>
        <w:rPr>
          <w:rFonts w:cs="Courier" w:ascii="Courier" w:hAnsi="Courier"/>
          <w:sz w:val="20"/>
          <w:szCs w:val="20"/>
        </w:rPr>
        <w:t>aatacttaaaagtcttcgctaagttatacctgcA-3’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NRC6B-M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rFonts w:cs="Courier" w:ascii="Courier" w:hAnsi="Courier"/>
          <w:sz w:val="20"/>
          <w:szCs w:val="20"/>
        </w:rPr>
        <w:t>5’-CTAGTgcaggtataacttagcgaagacttttaagtatt</w:t>
      </w:r>
      <w:r>
        <w:rPr>
          <w:rFonts w:cs="Courier" w:ascii="Courier" w:hAnsi="Courier"/>
          <w:sz w:val="20"/>
          <w:szCs w:val="20"/>
          <w:u w:val="single"/>
        </w:rPr>
        <w:t>gcaggaa</w:t>
      </w:r>
      <w:r>
        <w:rPr>
          <w:rFonts w:cs="Courier" w:ascii="Courier" w:hAnsi="Courier"/>
          <w:sz w:val="20"/>
          <w:szCs w:val="20"/>
        </w:rPr>
        <w:t>tttttgatttttgA-3’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TNRC6B-MA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rFonts w:cs="Courier" w:ascii="Courier" w:hAnsi="Courier"/>
          <w:sz w:val="20"/>
          <w:szCs w:val="20"/>
        </w:rPr>
        <w:t>5’-AGCTTcaaaaatcaaaaa</w:t>
      </w:r>
      <w:r>
        <w:rPr>
          <w:rFonts w:cs="Courier" w:ascii="Courier" w:hAnsi="Courier"/>
          <w:sz w:val="20"/>
          <w:szCs w:val="20"/>
          <w:u w:val="single"/>
        </w:rPr>
        <w:t>ttcctgc</w:t>
      </w:r>
      <w:r>
        <w:rPr>
          <w:rFonts w:cs="Courier" w:ascii="Courier" w:hAnsi="Courier"/>
          <w:sz w:val="20"/>
          <w:szCs w:val="20"/>
        </w:rPr>
        <w:t>aatacttaaaagtcttcgctaagttatacctgcA-3’</w:t>
      </w:r>
    </w:p>
    <w:p>
      <w:pPr>
        <w:pStyle w:val="Normal"/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  <w:t>Capital letter is indicated that 5’ of sense is Spe I recognition site and 3’ of sense is HindIII recognition site. Bold letter indicates miR-18b binding site. Underlined letter is mutated miR-18b binding sit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 W3">
    <w:charset w:val="01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 W3" w:hAnsi="ヒラギノ角ゴ Pro W3" w:eastAsia="ヒラギノ角ゴ Pro W3"/>
      <w:kern w:val="2"/>
      <w:sz w:val="18"/>
      <w:szCs w:val="18"/>
    </w:rPr>
  </w:style>
  <w:style w:type="character" w:styleId="HTML">
    <w:name w:val="HTML 書式付き (文字)"/>
    <w:qFormat/>
    <w:rPr>
      <w:rFonts w:ascii="Courier" w:hAnsi="Courier" w:eastAsia="ＭＳ 明朝" w:cs="Courier"/>
    </w:rPr>
  </w:style>
  <w:style w:type="character" w:styleId="Style16">
    <w:name w:val="フッター (文字)"/>
    <w:qFormat/>
    <w:rPr>
      <w:rFonts w:ascii="Century" w:hAnsi="Century" w:eastAsia="ＭＳ 明朝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TML1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2:30:00Z</dcterms:created>
  <dc:creator>murakami yoshiki</dc:creator>
  <dc:description/>
  <cp:keywords/>
  <dc:language>en-US</dc:language>
  <cp:lastModifiedBy>murakami yoshiki</cp:lastModifiedBy>
  <dcterms:modified xsi:type="dcterms:W3CDTF">2013-01-31T12:56:00Z</dcterms:modified>
  <cp:revision>6</cp:revision>
  <dc:subject/>
  <dc:title/>
</cp:coreProperties>
</file>